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520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932"/>
        <w:gridCol w:w="1052"/>
        <w:gridCol w:w="1058"/>
        <w:gridCol w:w="1069"/>
      </w:tblGrid>
      <w:tr w:rsidR="005D127F" w:rsidRPr="00854D91" w14:paraId="744C3430" w14:textId="77777777" w:rsidTr="005D127F">
        <w:trPr>
          <w:trHeight w:val="454"/>
        </w:trPr>
        <w:tc>
          <w:tcPr>
            <w:tcW w:w="9493" w:type="dxa"/>
            <w:gridSpan w:val="5"/>
          </w:tcPr>
          <w:p w14:paraId="46E257B9" w14:textId="07B4DDD2" w:rsidR="003C47F6" w:rsidRPr="00854D91" w:rsidRDefault="003C47F6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Patient Health Questionnaire- 9</w:t>
            </w:r>
            <w:r w:rsidR="00854D91" w:rsidRPr="00854D91">
              <w:rPr>
                <w:b/>
                <w:bCs/>
                <w:sz w:val="20"/>
                <w:szCs w:val="20"/>
              </w:rPr>
              <w:t xml:space="preserve"> items (PHQ-9)</w:t>
            </w:r>
          </w:p>
        </w:tc>
      </w:tr>
      <w:tr w:rsidR="003C47F6" w:rsidRPr="00854D91" w14:paraId="17D3AB89" w14:textId="07091878" w:rsidTr="005D127F">
        <w:trPr>
          <w:trHeight w:val="284"/>
        </w:trPr>
        <w:tc>
          <w:tcPr>
            <w:tcW w:w="5382" w:type="dxa"/>
          </w:tcPr>
          <w:p w14:paraId="49568907" w14:textId="552D0B8E" w:rsidR="003C47F6" w:rsidRPr="00854D91" w:rsidRDefault="003C47F6" w:rsidP="005D127F">
            <w:pPr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Over the last 2 weeks, how often have you been bothered by any of the following problems?</w:t>
            </w:r>
            <w:r w:rsidRPr="00854D91">
              <w:rPr>
                <w:b/>
                <w:bCs/>
                <w:sz w:val="20"/>
                <w:szCs w:val="20"/>
              </w:rPr>
              <w:br/>
            </w:r>
          </w:p>
        </w:tc>
        <w:tc>
          <w:tcPr>
            <w:tcW w:w="932" w:type="dxa"/>
          </w:tcPr>
          <w:p w14:paraId="4DD747D1" w14:textId="7540E25C" w:rsidR="003C47F6" w:rsidRPr="00854D91" w:rsidRDefault="003C47F6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Not at all</w:t>
            </w:r>
            <w:r w:rsidR="00854D91" w:rsidRPr="00854D91">
              <w:rPr>
                <w:b/>
                <w:bCs/>
                <w:sz w:val="20"/>
                <w:szCs w:val="20"/>
              </w:rPr>
              <w:br/>
              <w:t>(0 days)</w:t>
            </w:r>
          </w:p>
        </w:tc>
        <w:tc>
          <w:tcPr>
            <w:tcW w:w="1052" w:type="dxa"/>
          </w:tcPr>
          <w:p w14:paraId="38A2BB45" w14:textId="77777777" w:rsidR="003C47F6" w:rsidRPr="00854D91" w:rsidRDefault="003C47F6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Several days</w:t>
            </w:r>
          </w:p>
          <w:p w14:paraId="4BC564AE" w14:textId="5E11A7F2" w:rsidR="00854D91" w:rsidRPr="00854D91" w:rsidRDefault="00854D91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(1-5 days)</w:t>
            </w:r>
          </w:p>
        </w:tc>
        <w:tc>
          <w:tcPr>
            <w:tcW w:w="1058" w:type="dxa"/>
          </w:tcPr>
          <w:p w14:paraId="3AA9A01F" w14:textId="77777777" w:rsidR="003C47F6" w:rsidRPr="00854D91" w:rsidRDefault="003C47F6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More than half the days</w:t>
            </w:r>
          </w:p>
          <w:p w14:paraId="37ECE30A" w14:textId="08140B37" w:rsidR="00854D91" w:rsidRPr="00854D91" w:rsidRDefault="00854D91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(6-10 days)</w:t>
            </w:r>
          </w:p>
        </w:tc>
        <w:tc>
          <w:tcPr>
            <w:tcW w:w="1069" w:type="dxa"/>
          </w:tcPr>
          <w:p w14:paraId="66E2A418" w14:textId="77777777" w:rsidR="003C47F6" w:rsidRPr="00854D91" w:rsidRDefault="003C47F6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Nearly every day</w:t>
            </w:r>
          </w:p>
          <w:p w14:paraId="02FC6952" w14:textId="20D1298D" w:rsidR="00854D91" w:rsidRPr="00854D91" w:rsidRDefault="00854D91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(11-14 days)</w:t>
            </w:r>
          </w:p>
        </w:tc>
      </w:tr>
      <w:tr w:rsidR="003C47F6" w:rsidRPr="00854D91" w14:paraId="75384A99" w14:textId="28612B55" w:rsidTr="005D127F">
        <w:trPr>
          <w:trHeight w:val="284"/>
        </w:trPr>
        <w:tc>
          <w:tcPr>
            <w:tcW w:w="5382" w:type="dxa"/>
          </w:tcPr>
          <w:p w14:paraId="2E686004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. Little interest or pleasure in doing things?</w:t>
            </w:r>
          </w:p>
        </w:tc>
        <w:tc>
          <w:tcPr>
            <w:tcW w:w="932" w:type="dxa"/>
          </w:tcPr>
          <w:p w14:paraId="0F79A9D6" w14:textId="769F60F8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122538EF" w14:textId="40C290C8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3B3A36F5" w14:textId="5E847CDE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32C82CBB" w14:textId="78CE5825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18995699" w14:textId="4468CC0A" w:rsidTr="005D127F">
        <w:trPr>
          <w:trHeight w:val="284"/>
        </w:trPr>
        <w:tc>
          <w:tcPr>
            <w:tcW w:w="5382" w:type="dxa"/>
          </w:tcPr>
          <w:p w14:paraId="0B92C4EC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. Feeling down, depressed, or hopeless?</w:t>
            </w:r>
          </w:p>
        </w:tc>
        <w:tc>
          <w:tcPr>
            <w:tcW w:w="932" w:type="dxa"/>
          </w:tcPr>
          <w:p w14:paraId="2DB96556" w14:textId="5B5808B9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33FAA3F4" w14:textId="03392F89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190789D6" w14:textId="1BB73475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036867C4" w14:textId="1F1886F1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6F5EB8E7" w14:textId="57616C4B" w:rsidTr="005D127F">
        <w:trPr>
          <w:trHeight w:val="284"/>
        </w:trPr>
        <w:tc>
          <w:tcPr>
            <w:tcW w:w="5382" w:type="dxa"/>
          </w:tcPr>
          <w:p w14:paraId="4D9BDC49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. Trouble falling or staying asleep, or sleeping too much?</w:t>
            </w:r>
          </w:p>
        </w:tc>
        <w:tc>
          <w:tcPr>
            <w:tcW w:w="932" w:type="dxa"/>
          </w:tcPr>
          <w:p w14:paraId="66E689CF" w14:textId="5B539113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45242911" w14:textId="43E15D4E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114F6DDC" w14:textId="5E641DE1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4F846BE3" w14:textId="0AFD9D00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33D1B764" w14:textId="262BB9DC" w:rsidTr="005D127F">
        <w:trPr>
          <w:trHeight w:val="284"/>
        </w:trPr>
        <w:tc>
          <w:tcPr>
            <w:tcW w:w="5382" w:type="dxa"/>
          </w:tcPr>
          <w:p w14:paraId="1FE874B3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4. Feeling tired or having little energy?</w:t>
            </w:r>
          </w:p>
        </w:tc>
        <w:tc>
          <w:tcPr>
            <w:tcW w:w="932" w:type="dxa"/>
          </w:tcPr>
          <w:p w14:paraId="32C03F7C" w14:textId="2FF16703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4D279678" w14:textId="37C55E91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4FBCD0CC" w14:textId="41DB357A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7685F0F4" w14:textId="3E7CCD7C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22E2CE5B" w14:textId="0B79BE26" w:rsidTr="005D127F">
        <w:trPr>
          <w:trHeight w:val="284"/>
        </w:trPr>
        <w:tc>
          <w:tcPr>
            <w:tcW w:w="5382" w:type="dxa"/>
          </w:tcPr>
          <w:p w14:paraId="0F75524B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5. Poor appetite or overeating?</w:t>
            </w:r>
          </w:p>
        </w:tc>
        <w:tc>
          <w:tcPr>
            <w:tcW w:w="932" w:type="dxa"/>
          </w:tcPr>
          <w:p w14:paraId="694558EB" w14:textId="5B09A126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3ECD7180" w14:textId="29C9BA5E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1AF93E5A" w14:textId="119F6303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588074DF" w14:textId="54E3E8A2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66CB1C7B" w14:textId="53106A46" w:rsidTr="005D127F">
        <w:trPr>
          <w:trHeight w:val="284"/>
        </w:trPr>
        <w:tc>
          <w:tcPr>
            <w:tcW w:w="5382" w:type="dxa"/>
          </w:tcPr>
          <w:p w14:paraId="72133AFE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6. Feeling bad about yourself - or that you are a failure or have let yourself or your family down?</w:t>
            </w:r>
          </w:p>
        </w:tc>
        <w:tc>
          <w:tcPr>
            <w:tcW w:w="932" w:type="dxa"/>
          </w:tcPr>
          <w:p w14:paraId="3D931D38" w14:textId="77777777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  <w:p w14:paraId="225DED0E" w14:textId="5D19B073" w:rsidR="003C47F6" w:rsidRPr="00854D91" w:rsidRDefault="003C47F6" w:rsidP="005D127F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7FD0287C" w14:textId="25085FC6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49C400EE" w14:textId="2AA62DD4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37C9E269" w14:textId="46607FD8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28CE7948" w14:textId="56FFADF6" w:rsidTr="005D127F">
        <w:trPr>
          <w:trHeight w:val="284"/>
        </w:trPr>
        <w:tc>
          <w:tcPr>
            <w:tcW w:w="5382" w:type="dxa"/>
          </w:tcPr>
          <w:p w14:paraId="19107E6A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7. Trouble concentrating on things, such as reading the newspaper or watching television?</w:t>
            </w:r>
          </w:p>
        </w:tc>
        <w:tc>
          <w:tcPr>
            <w:tcW w:w="932" w:type="dxa"/>
          </w:tcPr>
          <w:p w14:paraId="4AB31DC4" w14:textId="6A34EDFA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07C4397C" w14:textId="4D4F01E0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50847501" w14:textId="4438D949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29C18BB6" w14:textId="7F155802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34538CFC" w14:textId="01199AB1" w:rsidTr="005D127F">
        <w:trPr>
          <w:trHeight w:val="284"/>
        </w:trPr>
        <w:tc>
          <w:tcPr>
            <w:tcW w:w="5382" w:type="dxa"/>
          </w:tcPr>
          <w:p w14:paraId="140F91A8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8. Moving or speaking so slowly that other people could have noticed?</w:t>
            </w:r>
          </w:p>
        </w:tc>
        <w:tc>
          <w:tcPr>
            <w:tcW w:w="932" w:type="dxa"/>
          </w:tcPr>
          <w:p w14:paraId="44224EF4" w14:textId="0B9A859C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1687E40C" w14:textId="6B07CB22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295F82E0" w14:textId="53F492FF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4E50160C" w14:textId="70DE3D0F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34F8BCB6" w14:textId="716AA878" w:rsidTr="005D127F">
        <w:trPr>
          <w:trHeight w:val="284"/>
        </w:trPr>
        <w:tc>
          <w:tcPr>
            <w:tcW w:w="5382" w:type="dxa"/>
          </w:tcPr>
          <w:p w14:paraId="045466CF" w14:textId="77777777" w:rsidR="003C47F6" w:rsidRPr="00854D91" w:rsidRDefault="003C47F6" w:rsidP="005D127F">
            <w:pPr>
              <w:rPr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9. Thoughts that you would be better off dead, or of hurting yourself in some way?</w:t>
            </w:r>
          </w:p>
        </w:tc>
        <w:tc>
          <w:tcPr>
            <w:tcW w:w="932" w:type="dxa"/>
          </w:tcPr>
          <w:p w14:paraId="54CA3212" w14:textId="420479D4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3753BEC7" w14:textId="2508D29C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5A32D304" w14:textId="68B8136E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23CDEE4B" w14:textId="18D95DDD" w:rsidR="003C47F6" w:rsidRPr="00854D91" w:rsidRDefault="003C47F6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923D3" w:rsidRPr="00854D91" w14:paraId="04E003E3" w14:textId="77777777" w:rsidTr="005D127F">
        <w:trPr>
          <w:trHeight w:val="454"/>
        </w:trPr>
        <w:tc>
          <w:tcPr>
            <w:tcW w:w="9493" w:type="dxa"/>
            <w:gridSpan w:val="5"/>
          </w:tcPr>
          <w:p w14:paraId="2C34E91F" w14:textId="783B8E63" w:rsidR="00D923D3" w:rsidRPr="00854D91" w:rsidRDefault="00854D91" w:rsidP="005D12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4D91">
              <w:rPr>
                <w:b/>
                <w:bCs/>
                <w:color w:val="000000" w:themeColor="text1"/>
                <w:sz w:val="20"/>
                <w:szCs w:val="20"/>
              </w:rPr>
              <w:t>Generalized Anxiety Disorder – 7 items (GAD-7)</w:t>
            </w:r>
          </w:p>
        </w:tc>
      </w:tr>
      <w:tr w:rsidR="003C47F6" w:rsidRPr="00854D91" w14:paraId="2C159AFB" w14:textId="77777777" w:rsidTr="005D127F">
        <w:trPr>
          <w:trHeight w:val="284"/>
        </w:trPr>
        <w:tc>
          <w:tcPr>
            <w:tcW w:w="5382" w:type="dxa"/>
          </w:tcPr>
          <w:p w14:paraId="7FB5CC3C" w14:textId="058B37C7" w:rsidR="003C47F6" w:rsidRPr="00854D91" w:rsidRDefault="00016BA8" w:rsidP="005D127F">
            <w:pPr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Over the last 2 weeks, how often have you been bothered by any of the following problems?</w:t>
            </w:r>
          </w:p>
        </w:tc>
        <w:tc>
          <w:tcPr>
            <w:tcW w:w="932" w:type="dxa"/>
          </w:tcPr>
          <w:p w14:paraId="7C691E7E" w14:textId="6F3217EF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Not at all</w:t>
            </w:r>
            <w:r w:rsidRPr="00854D91">
              <w:rPr>
                <w:b/>
                <w:bCs/>
                <w:sz w:val="20"/>
                <w:szCs w:val="20"/>
              </w:rPr>
              <w:br/>
              <w:t>(0 days)</w:t>
            </w:r>
          </w:p>
        </w:tc>
        <w:tc>
          <w:tcPr>
            <w:tcW w:w="1052" w:type="dxa"/>
          </w:tcPr>
          <w:p w14:paraId="05E2B43B" w14:textId="77777777" w:rsidR="00854D91" w:rsidRPr="00854D91" w:rsidRDefault="00854D91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Several days</w:t>
            </w:r>
          </w:p>
          <w:p w14:paraId="67C3D2EA" w14:textId="6528EBE9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(1-5 days)</w:t>
            </w:r>
          </w:p>
        </w:tc>
        <w:tc>
          <w:tcPr>
            <w:tcW w:w="1058" w:type="dxa"/>
          </w:tcPr>
          <w:p w14:paraId="4F605308" w14:textId="77777777" w:rsidR="00854D91" w:rsidRPr="00854D91" w:rsidRDefault="00854D91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More than half the days</w:t>
            </w:r>
          </w:p>
          <w:p w14:paraId="5E7F40AF" w14:textId="3D5E3458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(6-10 days)</w:t>
            </w:r>
          </w:p>
        </w:tc>
        <w:tc>
          <w:tcPr>
            <w:tcW w:w="1069" w:type="dxa"/>
          </w:tcPr>
          <w:p w14:paraId="15752196" w14:textId="77777777" w:rsidR="00854D91" w:rsidRPr="00854D91" w:rsidRDefault="00854D91" w:rsidP="005D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Nearly every day</w:t>
            </w:r>
          </w:p>
          <w:p w14:paraId="52E16612" w14:textId="49963815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b/>
                <w:bCs/>
                <w:sz w:val="20"/>
                <w:szCs w:val="20"/>
              </w:rPr>
              <w:t>(11-14 days)</w:t>
            </w:r>
          </w:p>
        </w:tc>
      </w:tr>
      <w:tr w:rsidR="003C47F6" w:rsidRPr="00854D91" w14:paraId="7EDC910F" w14:textId="77777777" w:rsidTr="005D127F">
        <w:trPr>
          <w:trHeight w:val="284"/>
        </w:trPr>
        <w:tc>
          <w:tcPr>
            <w:tcW w:w="5382" w:type="dxa"/>
          </w:tcPr>
          <w:p w14:paraId="606BCCD3" w14:textId="0A760D45" w:rsidR="003C47F6" w:rsidRPr="00854D91" w:rsidRDefault="00016BA8" w:rsidP="005D127F">
            <w:pPr>
              <w:ind w:right="-1666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 xml:space="preserve">1. Feeling nervous, </w:t>
            </w:r>
            <w:r w:rsidR="005D127F" w:rsidRPr="00854D91">
              <w:rPr>
                <w:color w:val="000000" w:themeColor="text1"/>
                <w:sz w:val="20"/>
                <w:szCs w:val="20"/>
              </w:rPr>
              <w:t>anxious or</w:t>
            </w:r>
            <w:r w:rsidRPr="00854D91">
              <w:rPr>
                <w:color w:val="000000" w:themeColor="text1"/>
                <w:sz w:val="20"/>
                <w:szCs w:val="20"/>
              </w:rPr>
              <w:t xml:space="preserve"> on edge?</w:t>
            </w:r>
          </w:p>
        </w:tc>
        <w:tc>
          <w:tcPr>
            <w:tcW w:w="932" w:type="dxa"/>
          </w:tcPr>
          <w:p w14:paraId="229D97A4" w14:textId="22F24723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12CF3204" w14:textId="09762117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31BE8936" w14:textId="6C56A806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75A2BA93" w14:textId="45F62456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4C176FC5" w14:textId="77777777" w:rsidTr="005D127F">
        <w:trPr>
          <w:trHeight w:val="284"/>
        </w:trPr>
        <w:tc>
          <w:tcPr>
            <w:tcW w:w="5382" w:type="dxa"/>
          </w:tcPr>
          <w:p w14:paraId="20C8D154" w14:textId="2007FBCF" w:rsidR="003C47F6" w:rsidRPr="00854D91" w:rsidRDefault="00016BA8" w:rsidP="005D127F">
            <w:pPr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. Not being able to stop or control worrying?</w:t>
            </w:r>
          </w:p>
        </w:tc>
        <w:tc>
          <w:tcPr>
            <w:tcW w:w="932" w:type="dxa"/>
          </w:tcPr>
          <w:p w14:paraId="53135530" w14:textId="439FC475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27B7EBD4" w14:textId="13E036D7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55DEF23D" w14:textId="5378F221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65000046" w14:textId="0EDCCFF6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C47F6" w:rsidRPr="00854D91" w14:paraId="06085E62" w14:textId="77777777" w:rsidTr="005D127F">
        <w:trPr>
          <w:trHeight w:val="284"/>
        </w:trPr>
        <w:tc>
          <w:tcPr>
            <w:tcW w:w="5382" w:type="dxa"/>
          </w:tcPr>
          <w:p w14:paraId="1B62D03C" w14:textId="70BAAB3C" w:rsidR="003C47F6" w:rsidRPr="00854D91" w:rsidRDefault="00016BA8" w:rsidP="005D127F">
            <w:pPr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. Worrying too much about different things?</w:t>
            </w:r>
          </w:p>
        </w:tc>
        <w:tc>
          <w:tcPr>
            <w:tcW w:w="932" w:type="dxa"/>
          </w:tcPr>
          <w:p w14:paraId="38DB56B4" w14:textId="6340A5ED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519A071D" w14:textId="1BA49486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1D0FC791" w14:textId="61EDB0E1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0167CBF6" w14:textId="4822C63E" w:rsidR="003C47F6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016BA8" w:rsidRPr="00854D91" w14:paraId="53DA43B5" w14:textId="77777777" w:rsidTr="005D127F">
        <w:trPr>
          <w:trHeight w:val="284"/>
        </w:trPr>
        <w:tc>
          <w:tcPr>
            <w:tcW w:w="5382" w:type="dxa"/>
          </w:tcPr>
          <w:p w14:paraId="1F7B16F6" w14:textId="2A1BA74C" w:rsidR="00016BA8" w:rsidRPr="00854D91" w:rsidRDefault="00016BA8" w:rsidP="005D127F">
            <w:pPr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4. Trouble relaxing?</w:t>
            </w:r>
          </w:p>
        </w:tc>
        <w:tc>
          <w:tcPr>
            <w:tcW w:w="932" w:type="dxa"/>
          </w:tcPr>
          <w:p w14:paraId="502CA10D" w14:textId="422A64BE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5B2B46B7" w14:textId="13E297EC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2644AFE7" w14:textId="76A7A038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341CE718" w14:textId="791C0300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016BA8" w:rsidRPr="00854D91" w14:paraId="0928AC29" w14:textId="77777777" w:rsidTr="005D127F">
        <w:trPr>
          <w:trHeight w:val="284"/>
        </w:trPr>
        <w:tc>
          <w:tcPr>
            <w:tcW w:w="5382" w:type="dxa"/>
          </w:tcPr>
          <w:p w14:paraId="788425A9" w14:textId="0710A107" w:rsidR="00016BA8" w:rsidRPr="00854D91" w:rsidRDefault="00016BA8" w:rsidP="005D127F">
            <w:pPr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5. Being so restless that it is hard to sit still?</w:t>
            </w:r>
          </w:p>
        </w:tc>
        <w:tc>
          <w:tcPr>
            <w:tcW w:w="932" w:type="dxa"/>
          </w:tcPr>
          <w:p w14:paraId="00A5C474" w14:textId="6F679939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726E3396" w14:textId="76EAF7E5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08BDEA19" w14:textId="17BA878C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78CA6F9C" w14:textId="42AC05F8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016BA8" w:rsidRPr="00854D91" w14:paraId="71CFA683" w14:textId="77777777" w:rsidTr="005D127F">
        <w:trPr>
          <w:trHeight w:val="284"/>
        </w:trPr>
        <w:tc>
          <w:tcPr>
            <w:tcW w:w="5382" w:type="dxa"/>
          </w:tcPr>
          <w:p w14:paraId="1791E99F" w14:textId="5B4C3E2A" w:rsidR="00016BA8" w:rsidRPr="00854D91" w:rsidRDefault="00016BA8" w:rsidP="005D127F">
            <w:pPr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6. Becoming easily annoyed or irritable?</w:t>
            </w:r>
          </w:p>
        </w:tc>
        <w:tc>
          <w:tcPr>
            <w:tcW w:w="932" w:type="dxa"/>
          </w:tcPr>
          <w:p w14:paraId="53BC2A70" w14:textId="746E157E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74B4F4EF" w14:textId="2F35111E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5D256464" w14:textId="69EEBB6E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7E893BFF" w14:textId="5C6DD562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016BA8" w:rsidRPr="00854D91" w14:paraId="429338D5" w14:textId="77777777" w:rsidTr="005D127F">
        <w:trPr>
          <w:trHeight w:val="284"/>
        </w:trPr>
        <w:tc>
          <w:tcPr>
            <w:tcW w:w="5382" w:type="dxa"/>
          </w:tcPr>
          <w:p w14:paraId="56E78300" w14:textId="7E7361E3" w:rsidR="00016BA8" w:rsidRPr="00854D91" w:rsidRDefault="00016BA8" w:rsidP="005D127F">
            <w:pPr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7. Feeling afraid as if something awful might happen?</w:t>
            </w:r>
          </w:p>
        </w:tc>
        <w:tc>
          <w:tcPr>
            <w:tcW w:w="932" w:type="dxa"/>
          </w:tcPr>
          <w:p w14:paraId="0A997843" w14:textId="3E3B714B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3CA74CF9" w14:textId="21DE685E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7940D3DB" w14:textId="0699664C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14:paraId="470C6BE0" w14:textId="7C9FE5B7" w:rsidR="00016BA8" w:rsidRPr="00854D91" w:rsidRDefault="00854D91" w:rsidP="005D12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4D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637D2334" w14:textId="4E723EC4" w:rsidR="003C47F6" w:rsidRPr="005D127F" w:rsidRDefault="005D127F">
      <w:pPr>
        <w:rPr>
          <w:b/>
          <w:bCs/>
          <w:sz w:val="22"/>
          <w:szCs w:val="22"/>
        </w:rPr>
      </w:pPr>
      <w:r w:rsidRPr="005D127F">
        <w:rPr>
          <w:b/>
          <w:bCs/>
          <w:sz w:val="22"/>
          <w:szCs w:val="22"/>
        </w:rPr>
        <w:t>S1 Table: PHQ-9 and GAD-7 items and scores</w:t>
      </w:r>
    </w:p>
    <w:sectPr w:rsidR="003C47F6" w:rsidRPr="005D1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215D4"/>
    <w:multiLevelType w:val="hybridMultilevel"/>
    <w:tmpl w:val="1EA6293A"/>
    <w:lvl w:ilvl="0" w:tplc="86A4E8D6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F6"/>
    <w:rsid w:val="00016BA8"/>
    <w:rsid w:val="003C47F6"/>
    <w:rsid w:val="005D127F"/>
    <w:rsid w:val="00854D91"/>
    <w:rsid w:val="00D9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3DC51"/>
  <w15:chartTrackingRefBased/>
  <w15:docId w15:val="{BFEB881B-83A4-E84C-94BD-C8A6393D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7F6"/>
    <w:rPr>
      <w:rFonts w:ascii="Times New Roman" w:eastAsia="Times New Roman" w:hAnsi="Times New Roman" w:cs="Times New Roman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D91"/>
    <w:pPr>
      <w:ind w:left="720"/>
      <w:contextualSpacing/>
    </w:pPr>
    <w:rPr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2</Words>
  <Characters>1319</Characters>
  <Application>Microsoft Office Word</Application>
  <DocSecurity>0</DocSecurity>
  <Lines>5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3</cp:revision>
  <dcterms:created xsi:type="dcterms:W3CDTF">2022-04-06T15:36:00Z</dcterms:created>
  <dcterms:modified xsi:type="dcterms:W3CDTF">2022-04-06T15:58:00Z</dcterms:modified>
</cp:coreProperties>
</file>